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3F334" w14:textId="666BEA3F" w:rsidR="0091732A" w:rsidRPr="00EE5163" w:rsidRDefault="000E3B9D" w:rsidP="00BC6DB8">
      <w:pPr>
        <w:pStyle w:val="NoSpacing"/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BC6DB8">
        <w:rPr>
          <w:rFonts w:ascii="Times New Roman" w:hAnsi="Times New Roman" w:cs="Times New Roman"/>
          <w:b/>
          <w:sz w:val="24"/>
          <w:szCs w:val="24"/>
        </w:rPr>
        <w:t>Table.</w:t>
      </w:r>
      <w:r w:rsidR="00172CFE" w:rsidRPr="00EE5163">
        <w:rPr>
          <w:rFonts w:ascii="Times New Roman" w:hAnsi="Times New Roman" w:cs="Times New Roman"/>
          <w:sz w:val="24"/>
          <w:szCs w:val="24"/>
        </w:rPr>
        <w:t xml:space="preserve"> </w:t>
      </w:r>
      <w:r w:rsidR="00546941" w:rsidRPr="00EE5163">
        <w:rPr>
          <w:rFonts w:ascii="Times New Roman" w:hAnsi="Times New Roman" w:cs="Times New Roman"/>
          <w:sz w:val="24"/>
          <w:szCs w:val="24"/>
        </w:rPr>
        <w:t>Spearman correlation coefficients of representative genes of the mevalonate pathway for MCF-7, T47D and MDA-231 cells.</w:t>
      </w:r>
      <w:r w:rsidR="001542A7" w:rsidRPr="00EE5163">
        <w:rPr>
          <w:rFonts w:ascii="Times New Roman" w:hAnsi="Times New Roman" w:cs="Times New Roman"/>
          <w:sz w:val="24"/>
          <w:szCs w:val="24"/>
        </w:rPr>
        <w:t xml:space="preserve"> Correlations exhibiting p-values ≤0.05 are shown. </w:t>
      </w:r>
    </w:p>
    <w:tbl>
      <w:tblPr>
        <w:tblW w:w="10185" w:type="dxa"/>
        <w:tblInd w:w="93" w:type="dxa"/>
        <w:tblLook w:val="04A0" w:firstRow="1" w:lastRow="0" w:firstColumn="1" w:lastColumn="0" w:noHBand="0" w:noVBand="1"/>
      </w:tblPr>
      <w:tblGrid>
        <w:gridCol w:w="1005"/>
        <w:gridCol w:w="1005"/>
        <w:gridCol w:w="1385"/>
        <w:gridCol w:w="1005"/>
        <w:gridCol w:w="1005"/>
        <w:gridCol w:w="1385"/>
        <w:gridCol w:w="1005"/>
        <w:gridCol w:w="1005"/>
        <w:gridCol w:w="1385"/>
      </w:tblGrid>
      <w:tr w:rsidR="00AD50D2" w:rsidRPr="00EE5163" w14:paraId="6CBCD368" w14:textId="77777777" w:rsidTr="0062623C">
        <w:trPr>
          <w:trHeight w:val="454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35F0F8" w14:textId="792362BD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CF-7 Total Popul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C9907" w14:textId="5D8FEC56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47D Total Popul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8A632" w14:textId="391EE810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DA</w:t>
            </w:r>
            <w:r w:rsidR="00BC6D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MB</w:t>
            </w:r>
            <w:r w:rsidRPr="00BC6D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31 Total Population</w:t>
            </w:r>
          </w:p>
        </w:tc>
      </w:tr>
      <w:tr w:rsidR="00AD50D2" w:rsidRPr="00EE5163" w14:paraId="67F924A9" w14:textId="77777777" w:rsidTr="0062623C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C298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083F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6094" w14:textId="3B3AF224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arman's ρ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0C2C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B7F1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8F17" w14:textId="77D981C6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arman's ρ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2679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9D83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9537" w14:textId="39F00830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arman's ρ</w:t>
            </w:r>
          </w:p>
        </w:tc>
      </w:tr>
      <w:tr w:rsidR="00AD50D2" w:rsidRPr="00EE5163" w14:paraId="7AFA449E" w14:textId="77777777" w:rsidTr="0062623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064C0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5EF2C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SDH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52128" w14:textId="6CF2A0CE" w:rsidR="00AD50D2" w:rsidRPr="00BC6DB8" w:rsidRDefault="009436EB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D50D2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5E1E3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D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77997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04B34" w14:textId="05762E4E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1F051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SDH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D4FE2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E5FB4" w14:textId="6B100E09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AD50D2" w:rsidRPr="00EE5163" w14:paraId="2F914878" w14:textId="77777777" w:rsidTr="0062623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7657F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D9BF7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5430D" w14:textId="6CF7E111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A07FE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14C94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SDH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3912C" w14:textId="29A569AF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522CC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4AF79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C73C0" w14:textId="6BB920DF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AD50D2" w:rsidRPr="00EE5163" w14:paraId="7ABD9C39" w14:textId="77777777" w:rsidTr="0062623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5F483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MV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24C62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9431D" w14:textId="7B11054D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07E82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D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22C4C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SDH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A4F1A" w14:textId="00AAA000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97D13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01993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SDH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1BD72" w14:textId="319647C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AD50D2" w:rsidRPr="00EE5163" w14:paraId="5DE95577" w14:textId="77777777" w:rsidTr="0062623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F2BE5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3CD53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8E0E2" w14:textId="25B900AC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84858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C36C1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D5B56" w14:textId="65A6F2E5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5C82E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D9A06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AC80C" w14:textId="1B47DA75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AD50D2" w:rsidRPr="00EE5163" w14:paraId="0F604082" w14:textId="77777777" w:rsidTr="0062623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09FA7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D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9B94F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6FE45" w14:textId="139BD633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54633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MV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30804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75419" w14:textId="1158C75E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22A55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EE441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78899" w14:textId="12887674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AD50D2" w:rsidRPr="00EE5163" w14:paraId="09053476" w14:textId="77777777" w:rsidTr="0062623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7766B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D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6D3BF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5F704" w14:textId="42110A78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229E0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V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D2C8C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D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2DD37" w14:textId="70A0C6CA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D3F1A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AA428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878F5" w14:textId="3F18A389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AD50D2" w:rsidRPr="00EE5163" w14:paraId="59DCF762" w14:textId="77777777" w:rsidTr="0062623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A4419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33386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SDH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C573F" w14:textId="40A75DDF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BF53C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BE778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BDD48" w14:textId="1058C808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4E235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6D6EF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053D5" w14:textId="1B83366D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AD50D2" w:rsidRPr="00EE5163" w14:paraId="74E28D9C" w14:textId="77777777" w:rsidTr="0062623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B3EC0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2FE8E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C46E7" w14:textId="0AE02705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90A66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D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0B5E9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F70BA" w14:textId="0FA81FF8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47B8B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V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45398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7CEB9" w14:textId="714FABE9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AD50D2" w:rsidRPr="00EE5163" w14:paraId="2C9EB2AA" w14:textId="77777777" w:rsidTr="0062623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F83EC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4BDF1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78BC8" w14:textId="74BEEB5B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A7191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38F88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635AA" w14:textId="563125FE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58BC1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F5283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D5EE8" w14:textId="1A4A63AF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AD50D2" w:rsidRPr="00EE5163" w14:paraId="4B97261F" w14:textId="77777777" w:rsidTr="0062623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8E911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20BB1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748F6" w14:textId="2FD64ABE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6E007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SDH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D6482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57B4A" w14:textId="15A36F6F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771DE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81D07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SDH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E650C" w14:textId="4806E303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AD50D2" w:rsidRPr="00EE5163" w14:paraId="755F2E53" w14:textId="77777777" w:rsidTr="0062623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E45E9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D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CBC88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SDH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992C9" w14:textId="6AB65753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1051C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DBFB6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0A053" w14:textId="09BF5AD9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3900D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MV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A4553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24BB4" w14:textId="42F03119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AD50D2" w:rsidRPr="00EE5163" w14:paraId="438C0D23" w14:textId="77777777" w:rsidTr="0062623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1229B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98945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SDH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40AAA" w14:textId="56183C99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9D321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57BBE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9114D" w14:textId="0A4F4D03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97251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361DF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E76AF" w14:textId="779EA6E2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AD50D2" w:rsidRPr="00EE5163" w14:paraId="7E0815E0" w14:textId="77777777" w:rsidTr="0062623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0D154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B66A5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DADC5" w14:textId="538B1C9A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032A2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D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36969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FC506" w14:textId="7F4A8328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655E4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9D615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6BDB2" w14:textId="75BE6AA9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AD50D2" w:rsidRPr="00EE5163" w14:paraId="287B948E" w14:textId="77777777" w:rsidTr="0062623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C25C4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D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19F8D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2CBC5" w14:textId="45DA381B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045D1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34980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7A6E4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A482D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FCDE6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ACB72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50D2" w:rsidRPr="00EE5163" w14:paraId="713A4DA1" w14:textId="77777777" w:rsidTr="0062623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ED1A5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D7A69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DF553" w14:textId="2F39AC5D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92947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13E25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9DD01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06377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4A446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ED550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50D2" w:rsidRPr="00EE5163" w14:paraId="072003A4" w14:textId="77777777" w:rsidTr="0062623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10529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SDH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FD07B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DEFAE" w14:textId="691C86C1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09665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64C4D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9F4DF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3F31D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29327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3FD0F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50D2" w:rsidRPr="00EE5163" w14:paraId="74A12860" w14:textId="77777777" w:rsidTr="0062623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86039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06D01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2BAC6" w14:textId="3E6D781D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3F7B4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26997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99E59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C83AB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3E79A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8C66D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50D2" w:rsidRPr="00EE5163" w14:paraId="077270AD" w14:textId="77777777" w:rsidTr="0062623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6D07A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8BDD9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4M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80C64" w14:textId="5999CA55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03B02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49E08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F7EBC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DC65E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FD658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ED1C7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50D2" w:rsidRPr="00EE5163" w14:paraId="3BDFABEE" w14:textId="77777777" w:rsidTr="0062623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944DC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3859D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99BC5" w14:textId="5C094073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9B633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F9000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4492A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778B9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F07FB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1F98F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50D2" w:rsidRPr="00EE5163" w14:paraId="556A3D4E" w14:textId="77777777" w:rsidTr="0062623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3A028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3D813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D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53DEB" w14:textId="479BB311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56B97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D4611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5B539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60448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EF6F5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4BC57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50D2" w:rsidRPr="00EE5163" w14:paraId="2E0548BB" w14:textId="77777777" w:rsidTr="0062623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C229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MV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7D28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2E57" w14:textId="6FEB5E3F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36EB"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C6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8C09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F33C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26F4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3688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DBB8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F34A" w14:textId="77777777" w:rsidR="00AD50D2" w:rsidRPr="00BC6DB8" w:rsidRDefault="00AD50D2" w:rsidP="00BC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655F612" w14:textId="77777777" w:rsidR="0091732A" w:rsidRPr="00EE5163" w:rsidRDefault="0091732A" w:rsidP="00DF0EBF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91732A" w:rsidRPr="00EE516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CD09DA"/>
    <w:multiLevelType w:val="hybridMultilevel"/>
    <w:tmpl w:val="603EC716"/>
    <w:lvl w:ilvl="0" w:tplc="8E04CE2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E09"/>
    <w:rsid w:val="00054231"/>
    <w:rsid w:val="00093B3A"/>
    <w:rsid w:val="000E3B9D"/>
    <w:rsid w:val="0010215E"/>
    <w:rsid w:val="001421DC"/>
    <w:rsid w:val="001542A7"/>
    <w:rsid w:val="00172CFE"/>
    <w:rsid w:val="00173F77"/>
    <w:rsid w:val="001918F7"/>
    <w:rsid w:val="001E281E"/>
    <w:rsid w:val="001F2FF4"/>
    <w:rsid w:val="00233CC6"/>
    <w:rsid w:val="00273E09"/>
    <w:rsid w:val="00293622"/>
    <w:rsid w:val="002C0BC8"/>
    <w:rsid w:val="00385602"/>
    <w:rsid w:val="003911D2"/>
    <w:rsid w:val="00391664"/>
    <w:rsid w:val="003B03E1"/>
    <w:rsid w:val="003B4C39"/>
    <w:rsid w:val="003D5899"/>
    <w:rsid w:val="003E2F95"/>
    <w:rsid w:val="003F06C7"/>
    <w:rsid w:val="003F5254"/>
    <w:rsid w:val="004041AC"/>
    <w:rsid w:val="00413437"/>
    <w:rsid w:val="00443310"/>
    <w:rsid w:val="00460D8C"/>
    <w:rsid w:val="00493B01"/>
    <w:rsid w:val="004B076F"/>
    <w:rsid w:val="004D4177"/>
    <w:rsid w:val="005034E2"/>
    <w:rsid w:val="00546941"/>
    <w:rsid w:val="00554A37"/>
    <w:rsid w:val="00554F27"/>
    <w:rsid w:val="00556EA0"/>
    <w:rsid w:val="005A4BFD"/>
    <w:rsid w:val="00623278"/>
    <w:rsid w:val="0062623C"/>
    <w:rsid w:val="00630A7D"/>
    <w:rsid w:val="00650136"/>
    <w:rsid w:val="006679BD"/>
    <w:rsid w:val="006700B3"/>
    <w:rsid w:val="00675C48"/>
    <w:rsid w:val="006C0492"/>
    <w:rsid w:val="007176B5"/>
    <w:rsid w:val="00737A0E"/>
    <w:rsid w:val="007B27AE"/>
    <w:rsid w:val="008758A1"/>
    <w:rsid w:val="008E2D40"/>
    <w:rsid w:val="0091732A"/>
    <w:rsid w:val="009436EB"/>
    <w:rsid w:val="009465D2"/>
    <w:rsid w:val="00975BC7"/>
    <w:rsid w:val="009929D3"/>
    <w:rsid w:val="009B08FB"/>
    <w:rsid w:val="009D1DFC"/>
    <w:rsid w:val="009E77D7"/>
    <w:rsid w:val="009F6F80"/>
    <w:rsid w:val="00A17A87"/>
    <w:rsid w:val="00A30601"/>
    <w:rsid w:val="00A4661E"/>
    <w:rsid w:val="00A577CC"/>
    <w:rsid w:val="00A768A3"/>
    <w:rsid w:val="00A96F61"/>
    <w:rsid w:val="00AD50D2"/>
    <w:rsid w:val="00AE380C"/>
    <w:rsid w:val="00B033C6"/>
    <w:rsid w:val="00B748E8"/>
    <w:rsid w:val="00B960FA"/>
    <w:rsid w:val="00BC6DB8"/>
    <w:rsid w:val="00BE0C69"/>
    <w:rsid w:val="00BE1D80"/>
    <w:rsid w:val="00C1404F"/>
    <w:rsid w:val="00C72434"/>
    <w:rsid w:val="00CA6BB5"/>
    <w:rsid w:val="00CB7B5F"/>
    <w:rsid w:val="00CC45EC"/>
    <w:rsid w:val="00D17F2E"/>
    <w:rsid w:val="00D87EFF"/>
    <w:rsid w:val="00D97BD6"/>
    <w:rsid w:val="00DE50FF"/>
    <w:rsid w:val="00DF0EBF"/>
    <w:rsid w:val="00E11F3A"/>
    <w:rsid w:val="00E14C8F"/>
    <w:rsid w:val="00E310AB"/>
    <w:rsid w:val="00E41327"/>
    <w:rsid w:val="00EB6AC8"/>
    <w:rsid w:val="00EE5163"/>
    <w:rsid w:val="00F40EB7"/>
    <w:rsid w:val="00F63E85"/>
    <w:rsid w:val="00F9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64BBDE"/>
  <w15:docId w15:val="{2BADAFDC-1C5D-4EB8-AD0C-45755BB66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417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6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5D2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F0E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7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7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7D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2327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4BEF90-4A57-4261-B889-013FEF0B2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na Akrap</dc:creator>
  <cp:lastModifiedBy>chn off30</cp:lastModifiedBy>
  <cp:revision>4</cp:revision>
  <dcterms:created xsi:type="dcterms:W3CDTF">2020-06-18T14:14:00Z</dcterms:created>
  <dcterms:modified xsi:type="dcterms:W3CDTF">2020-07-10T10:25:00Z</dcterms:modified>
</cp:coreProperties>
</file>